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937B" w14:textId="7CF7C77C" w:rsidR="001E2F01" w:rsidRPr="00E938FB" w:rsidRDefault="001E2F0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2F0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File S2. </w:t>
      </w:r>
    </w:p>
    <w:p w14:paraId="563B7D12" w14:textId="22858547" w:rsidR="00A82C0A" w:rsidRPr="001E2F01" w:rsidRDefault="00A82C0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1E2F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he FINDRISC score distribution in population with 10-20% risk of developing T2D within 10 years according the </w:t>
      </w:r>
      <w:proofErr w:type="spellStart"/>
      <w:r w:rsidRPr="001E2F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he</w:t>
      </w:r>
      <w:proofErr w:type="spellEnd"/>
      <w:r w:rsidRPr="001E2F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50770" w:rsidRPr="001E2F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FINDRISC regression</w:t>
      </w:r>
      <w:r w:rsidR="001E2F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4"/>
        <w:gridCol w:w="825"/>
        <w:gridCol w:w="1388"/>
        <w:gridCol w:w="1480"/>
        <w:gridCol w:w="1571"/>
        <w:gridCol w:w="1571"/>
        <w:gridCol w:w="1431"/>
      </w:tblGrid>
      <w:tr w:rsidR="005E3E10" w:rsidRPr="004C5CEA" w14:paraId="75320628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51F479CB" w14:textId="77777777" w:rsidR="005E3E10" w:rsidRPr="004C5CEA" w:rsidRDefault="005E3E10" w:rsidP="005E3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644" w:type="pct"/>
            <w:noWrap/>
            <w:hideMark/>
          </w:tcPr>
          <w:p w14:paraId="2AF12F59" w14:textId="77777777" w:rsidR="005E3E10" w:rsidRPr="004C5CEA" w:rsidRDefault="005E3E10" w:rsidP="005E3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64" w:type="pct"/>
            <w:noWrap/>
            <w:hideMark/>
          </w:tcPr>
          <w:p w14:paraId="01B23191" w14:textId="2FE0E554" w:rsidR="005E3E10" w:rsidRPr="004C5CEA" w:rsidRDefault="005E3E10" w:rsidP="005E3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RISC 0-6</w:t>
            </w:r>
          </w:p>
        </w:tc>
        <w:tc>
          <w:tcPr>
            <w:tcW w:w="707" w:type="pct"/>
            <w:noWrap/>
            <w:hideMark/>
          </w:tcPr>
          <w:p w14:paraId="2C243F0D" w14:textId="61CA9F8E" w:rsidR="005E3E10" w:rsidRPr="004C5CEA" w:rsidRDefault="005E3E10" w:rsidP="005E3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RISC 7-11</w:t>
            </w:r>
          </w:p>
        </w:tc>
        <w:tc>
          <w:tcPr>
            <w:tcW w:w="749" w:type="pct"/>
            <w:noWrap/>
            <w:hideMark/>
          </w:tcPr>
          <w:p w14:paraId="0593921F" w14:textId="3557F4D6" w:rsidR="005E3E10" w:rsidRPr="004C5CEA" w:rsidRDefault="005E3E10" w:rsidP="005E3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RISC 12-14</w:t>
            </w:r>
          </w:p>
        </w:tc>
        <w:tc>
          <w:tcPr>
            <w:tcW w:w="749" w:type="pct"/>
            <w:noWrap/>
            <w:hideMark/>
          </w:tcPr>
          <w:p w14:paraId="095962D1" w14:textId="0A587EF3" w:rsidR="005E3E10" w:rsidRPr="004C5CEA" w:rsidRDefault="005E3E10" w:rsidP="005E3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RISC 15-19</w:t>
            </w:r>
          </w:p>
        </w:tc>
        <w:tc>
          <w:tcPr>
            <w:tcW w:w="684" w:type="pct"/>
            <w:noWrap/>
            <w:hideMark/>
          </w:tcPr>
          <w:p w14:paraId="45309E34" w14:textId="7FDD4AA2" w:rsidR="005E3E10" w:rsidRPr="004C5CEA" w:rsidRDefault="005E3E10" w:rsidP="005E3E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RISC 20+</w:t>
            </w:r>
          </w:p>
        </w:tc>
      </w:tr>
      <w:tr w:rsidR="007938DB" w:rsidRPr="004C5CEA" w14:paraId="68864A84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1B23217F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644" w:type="pct"/>
            <w:noWrap/>
            <w:hideMark/>
          </w:tcPr>
          <w:p w14:paraId="2DC8CD72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664" w:type="pct"/>
            <w:noWrap/>
            <w:hideMark/>
          </w:tcPr>
          <w:p w14:paraId="0B7E4CC2" w14:textId="5188317B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075366C0" w14:textId="3BED08F6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9" w:type="pct"/>
            <w:noWrap/>
            <w:hideMark/>
          </w:tcPr>
          <w:p w14:paraId="2599970A" w14:textId="5FDBD6BD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49" w:type="pct"/>
            <w:noWrap/>
            <w:hideMark/>
          </w:tcPr>
          <w:p w14:paraId="10441275" w14:textId="4FF10546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684" w:type="pct"/>
            <w:noWrap/>
            <w:hideMark/>
          </w:tcPr>
          <w:p w14:paraId="1E84D258" w14:textId="5CAB4B3B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938DB" w:rsidRPr="004C5CEA" w14:paraId="7A4D273D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02E58DE9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644" w:type="pct"/>
            <w:noWrap/>
            <w:hideMark/>
          </w:tcPr>
          <w:p w14:paraId="3B81E2F6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664" w:type="pct"/>
            <w:noWrap/>
            <w:hideMark/>
          </w:tcPr>
          <w:p w14:paraId="00ECBD82" w14:textId="5CE9C7C0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152EC8F2" w14:textId="2B65B3C1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9" w:type="pct"/>
            <w:noWrap/>
            <w:hideMark/>
          </w:tcPr>
          <w:p w14:paraId="3EDF9F8B" w14:textId="5DD6A9C4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49" w:type="pct"/>
            <w:noWrap/>
            <w:hideMark/>
          </w:tcPr>
          <w:p w14:paraId="23F85C3F" w14:textId="7DA957F9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684" w:type="pct"/>
            <w:noWrap/>
            <w:hideMark/>
          </w:tcPr>
          <w:p w14:paraId="09F79649" w14:textId="0DFEB2D1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938DB" w:rsidRPr="004C5CEA" w14:paraId="7FF6D070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7CE73C41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644" w:type="pct"/>
            <w:noWrap/>
            <w:hideMark/>
          </w:tcPr>
          <w:p w14:paraId="4DFF756F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664" w:type="pct"/>
            <w:noWrap/>
            <w:hideMark/>
          </w:tcPr>
          <w:p w14:paraId="5C490BD9" w14:textId="55F142F6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79586C94" w14:textId="356EF92A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9" w:type="pct"/>
            <w:noWrap/>
            <w:hideMark/>
          </w:tcPr>
          <w:p w14:paraId="504A676B" w14:textId="71F23D52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749" w:type="pct"/>
            <w:noWrap/>
            <w:hideMark/>
          </w:tcPr>
          <w:p w14:paraId="516E653D" w14:textId="0270EEAF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684" w:type="pct"/>
            <w:noWrap/>
            <w:hideMark/>
          </w:tcPr>
          <w:p w14:paraId="132EA82F" w14:textId="1B883DFC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938DB" w:rsidRPr="004C5CEA" w14:paraId="3FD998B9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3AA74FD3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644" w:type="pct"/>
            <w:noWrap/>
            <w:hideMark/>
          </w:tcPr>
          <w:p w14:paraId="3FAE244C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664" w:type="pct"/>
            <w:noWrap/>
            <w:hideMark/>
          </w:tcPr>
          <w:p w14:paraId="16B35EDD" w14:textId="34498719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7A4B034C" w14:textId="733F2828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9" w:type="pct"/>
            <w:noWrap/>
            <w:hideMark/>
          </w:tcPr>
          <w:p w14:paraId="2ACA7199" w14:textId="38070A4A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749" w:type="pct"/>
            <w:noWrap/>
            <w:hideMark/>
          </w:tcPr>
          <w:p w14:paraId="3374BF24" w14:textId="240ACFE9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684" w:type="pct"/>
            <w:noWrap/>
            <w:hideMark/>
          </w:tcPr>
          <w:p w14:paraId="20D5A9A3" w14:textId="47A83256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938DB" w:rsidRPr="004C5CEA" w14:paraId="345A3164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19C4C820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-79</w:t>
            </w:r>
          </w:p>
        </w:tc>
        <w:tc>
          <w:tcPr>
            <w:tcW w:w="644" w:type="pct"/>
            <w:noWrap/>
            <w:hideMark/>
          </w:tcPr>
          <w:p w14:paraId="2D3E4214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664" w:type="pct"/>
            <w:noWrap/>
            <w:hideMark/>
          </w:tcPr>
          <w:p w14:paraId="4879B38F" w14:textId="0498F4FC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7FEA5AEC" w14:textId="0DD86BE6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9" w:type="pct"/>
            <w:noWrap/>
            <w:hideMark/>
          </w:tcPr>
          <w:p w14:paraId="5CAF181A" w14:textId="77861AAD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49" w:type="pct"/>
            <w:noWrap/>
            <w:hideMark/>
          </w:tcPr>
          <w:p w14:paraId="443C8DC3" w14:textId="7F78807B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84" w:type="pct"/>
            <w:noWrap/>
            <w:hideMark/>
          </w:tcPr>
          <w:p w14:paraId="62175664" w14:textId="2E2C73A4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938DB" w:rsidRPr="004C5CEA" w14:paraId="2416D6B8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032594DC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644" w:type="pct"/>
            <w:noWrap/>
            <w:hideMark/>
          </w:tcPr>
          <w:p w14:paraId="53CC72FE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664" w:type="pct"/>
            <w:noWrap/>
            <w:hideMark/>
          </w:tcPr>
          <w:p w14:paraId="65646785" w14:textId="634F2E73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57E443B7" w14:textId="2D7C309F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9" w:type="pct"/>
            <w:noWrap/>
            <w:hideMark/>
          </w:tcPr>
          <w:p w14:paraId="6B069A9F" w14:textId="1E0DFA84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9" w:type="pct"/>
            <w:noWrap/>
            <w:hideMark/>
          </w:tcPr>
          <w:p w14:paraId="7766A91D" w14:textId="3DB94CF4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noWrap/>
            <w:hideMark/>
          </w:tcPr>
          <w:p w14:paraId="3872B858" w14:textId="49DA692F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938DB" w:rsidRPr="004C5CEA" w14:paraId="6D5F7CB2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1B382704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644" w:type="pct"/>
            <w:noWrap/>
            <w:hideMark/>
          </w:tcPr>
          <w:p w14:paraId="543D7395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664" w:type="pct"/>
            <w:noWrap/>
            <w:hideMark/>
          </w:tcPr>
          <w:p w14:paraId="5487FEA2" w14:textId="767CFC1C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00406F16" w14:textId="4FBABD35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49" w:type="pct"/>
            <w:noWrap/>
            <w:hideMark/>
          </w:tcPr>
          <w:p w14:paraId="42F2577D" w14:textId="03BC1951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49" w:type="pct"/>
            <w:noWrap/>
            <w:hideMark/>
          </w:tcPr>
          <w:p w14:paraId="66132E9A" w14:textId="141E511F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noWrap/>
            <w:hideMark/>
          </w:tcPr>
          <w:p w14:paraId="08EFAA28" w14:textId="23FAA8FA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938DB" w:rsidRPr="004C5CEA" w14:paraId="46D01090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033FB367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644" w:type="pct"/>
            <w:noWrap/>
            <w:hideMark/>
          </w:tcPr>
          <w:p w14:paraId="3DD217E9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664" w:type="pct"/>
            <w:noWrap/>
            <w:hideMark/>
          </w:tcPr>
          <w:p w14:paraId="3FEC26E7" w14:textId="153535D8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619D53EB" w14:textId="25D575E3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49" w:type="pct"/>
            <w:noWrap/>
            <w:hideMark/>
          </w:tcPr>
          <w:p w14:paraId="6BA93CB4" w14:textId="06A8698A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749" w:type="pct"/>
            <w:noWrap/>
            <w:hideMark/>
          </w:tcPr>
          <w:p w14:paraId="568AB987" w14:textId="4FF7110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noWrap/>
            <w:hideMark/>
          </w:tcPr>
          <w:p w14:paraId="22FC5EDD" w14:textId="5DF2527D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938DB" w:rsidRPr="004C5CEA" w14:paraId="2FCA3D25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37183AB5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644" w:type="pct"/>
            <w:noWrap/>
            <w:hideMark/>
          </w:tcPr>
          <w:p w14:paraId="3790F5CA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664" w:type="pct"/>
            <w:noWrap/>
            <w:hideMark/>
          </w:tcPr>
          <w:p w14:paraId="4F321D86" w14:textId="00346C80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50A38109" w14:textId="21683920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49" w:type="pct"/>
            <w:noWrap/>
            <w:hideMark/>
          </w:tcPr>
          <w:p w14:paraId="2B9A0A91" w14:textId="413A6C8F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49" w:type="pct"/>
            <w:noWrap/>
            <w:hideMark/>
          </w:tcPr>
          <w:p w14:paraId="4F941D6A" w14:textId="7B95591A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noWrap/>
            <w:hideMark/>
          </w:tcPr>
          <w:p w14:paraId="003942F4" w14:textId="21DD5F79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7938DB" w:rsidRPr="004C5CEA" w14:paraId="6727BE81" w14:textId="77777777" w:rsidTr="004C5CEA">
        <w:trPr>
          <w:trHeight w:val="288"/>
        </w:trPr>
        <w:tc>
          <w:tcPr>
            <w:tcW w:w="802" w:type="pct"/>
            <w:noWrap/>
            <w:hideMark/>
          </w:tcPr>
          <w:p w14:paraId="7C987840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-79</w:t>
            </w:r>
          </w:p>
        </w:tc>
        <w:tc>
          <w:tcPr>
            <w:tcW w:w="644" w:type="pct"/>
            <w:noWrap/>
            <w:hideMark/>
          </w:tcPr>
          <w:p w14:paraId="004A263E" w14:textId="7777777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664" w:type="pct"/>
            <w:noWrap/>
            <w:hideMark/>
          </w:tcPr>
          <w:p w14:paraId="37A9B6B8" w14:textId="6F8E0FBE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7" w:type="pct"/>
            <w:noWrap/>
            <w:hideMark/>
          </w:tcPr>
          <w:p w14:paraId="04D39268" w14:textId="4A5197E3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49" w:type="pct"/>
            <w:noWrap/>
            <w:hideMark/>
          </w:tcPr>
          <w:p w14:paraId="43A44E50" w14:textId="314FC37B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49" w:type="pct"/>
            <w:noWrap/>
            <w:hideMark/>
          </w:tcPr>
          <w:p w14:paraId="115D2530" w14:textId="306F18BE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noWrap/>
            <w:hideMark/>
          </w:tcPr>
          <w:p w14:paraId="3D6858E9" w14:textId="0DFE4117" w:rsidR="007938DB" w:rsidRPr="004C5CEA" w:rsidRDefault="007938DB" w:rsidP="00793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24365D01" w14:textId="77777777" w:rsidR="00A82C0A" w:rsidRPr="001E2F01" w:rsidRDefault="00A82C0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6A71E02" w14:textId="7756B095" w:rsidR="003D0B29" w:rsidRPr="001E2F01" w:rsidRDefault="525D09DF">
      <w:pPr>
        <w:rPr>
          <w:sz w:val="24"/>
          <w:szCs w:val="24"/>
        </w:rPr>
      </w:pPr>
      <w:r w:rsidRPr="001E2F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he FINDRISC score distribution in the general population</w:t>
      </w:r>
      <w:r w:rsidR="001E2F0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5"/>
        <w:gridCol w:w="1239"/>
        <w:gridCol w:w="1528"/>
        <w:gridCol w:w="1279"/>
        <w:gridCol w:w="1299"/>
        <w:gridCol w:w="1299"/>
        <w:gridCol w:w="1299"/>
      </w:tblGrid>
      <w:tr w:rsidR="221A80D5" w:rsidRPr="004C5CEA" w14:paraId="3C01FE0C" w14:textId="73F8EDBA" w:rsidTr="004C5CEA">
        <w:trPr>
          <w:trHeight w:val="285"/>
        </w:trPr>
        <w:tc>
          <w:tcPr>
            <w:tcW w:w="1415" w:type="dxa"/>
          </w:tcPr>
          <w:p w14:paraId="608BEC1B" w14:textId="5A52C832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239" w:type="dxa"/>
          </w:tcPr>
          <w:p w14:paraId="1C6C0551" w14:textId="7D4F7FD7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28" w:type="dxa"/>
          </w:tcPr>
          <w:p w14:paraId="77C29190" w14:textId="3C0F161B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DRISC 0-6</w:t>
            </w:r>
          </w:p>
        </w:tc>
        <w:tc>
          <w:tcPr>
            <w:tcW w:w="1279" w:type="dxa"/>
          </w:tcPr>
          <w:p w14:paraId="5A2CB4A9" w14:textId="726E4E38" w:rsidR="7DF8F086" w:rsidRPr="004C5CEA" w:rsidRDefault="7DF8F086" w:rsidP="7DF8F086">
            <w:pPr>
              <w:spacing w:line="254" w:lineRule="auto"/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DRISC</w:t>
            </w:r>
          </w:p>
          <w:p w14:paraId="62DD0369" w14:textId="1D986CCC" w:rsidR="221A80D5" w:rsidRPr="004C5CEA" w:rsidRDefault="7DF8F086" w:rsidP="7DF8F086">
            <w:pPr>
              <w:spacing w:line="254" w:lineRule="auto"/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–11</w:t>
            </w:r>
          </w:p>
        </w:tc>
        <w:tc>
          <w:tcPr>
            <w:tcW w:w="1299" w:type="dxa"/>
          </w:tcPr>
          <w:p w14:paraId="62286A6B" w14:textId="269A4B8E" w:rsidR="221A80D5" w:rsidRPr="004C5CEA" w:rsidRDefault="7DF8F086" w:rsidP="7DF8F086">
            <w:pPr>
              <w:spacing w:line="254" w:lineRule="auto"/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DRISC 12-14</w:t>
            </w:r>
          </w:p>
        </w:tc>
        <w:tc>
          <w:tcPr>
            <w:tcW w:w="1299" w:type="dxa"/>
          </w:tcPr>
          <w:p w14:paraId="1526BCB4" w14:textId="4095FAAE" w:rsidR="7DF8F086" w:rsidRPr="004C5CEA" w:rsidRDefault="7DF8F086" w:rsidP="7DF8F086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DRISC 15-19</w:t>
            </w:r>
          </w:p>
        </w:tc>
        <w:tc>
          <w:tcPr>
            <w:tcW w:w="1299" w:type="dxa"/>
          </w:tcPr>
          <w:p w14:paraId="197E6FD3" w14:textId="314A56BF" w:rsidR="7DF8F086" w:rsidRPr="004C5CEA" w:rsidRDefault="7DF8F086" w:rsidP="7DF8F086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DRISC 20+</w:t>
            </w:r>
          </w:p>
        </w:tc>
      </w:tr>
      <w:tr w:rsidR="221A80D5" w:rsidRPr="004C5CEA" w14:paraId="07A5B49E" w14:textId="5C3F9A06" w:rsidTr="004C5CEA">
        <w:trPr>
          <w:trHeight w:val="285"/>
        </w:trPr>
        <w:tc>
          <w:tcPr>
            <w:tcW w:w="1415" w:type="dxa"/>
          </w:tcPr>
          <w:p w14:paraId="13EE6EAD" w14:textId="4A276294" w:rsidR="221A80D5" w:rsidRPr="004C5CEA" w:rsidRDefault="7DF8F086" w:rsidP="7DF8F086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</w:t>
            </w:r>
          </w:p>
        </w:tc>
        <w:tc>
          <w:tcPr>
            <w:tcW w:w="1239" w:type="dxa"/>
          </w:tcPr>
          <w:p w14:paraId="089AF784" w14:textId="6601B2DE" w:rsidR="221A80D5" w:rsidRPr="004C5CEA" w:rsidRDefault="7DF8F086" w:rsidP="7DF8F086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–39</w:t>
            </w:r>
          </w:p>
        </w:tc>
        <w:tc>
          <w:tcPr>
            <w:tcW w:w="1528" w:type="dxa"/>
          </w:tcPr>
          <w:p w14:paraId="048A275B" w14:textId="780F394C" w:rsidR="221A80D5" w:rsidRPr="004C5CEA" w:rsidRDefault="7DF8F086" w:rsidP="7DF8F086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8</w:t>
            </w:r>
          </w:p>
        </w:tc>
        <w:tc>
          <w:tcPr>
            <w:tcW w:w="1279" w:type="dxa"/>
          </w:tcPr>
          <w:p w14:paraId="2FFAB1DD" w14:textId="5764437B" w:rsidR="221A80D5" w:rsidRPr="004C5CEA" w:rsidRDefault="7DF8F086" w:rsidP="7DF8F086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1299" w:type="dxa"/>
          </w:tcPr>
          <w:p w14:paraId="2097767B" w14:textId="2C5D3B7E" w:rsidR="221A80D5" w:rsidRPr="004C5CEA" w:rsidRDefault="7DF8F086" w:rsidP="7DF8F086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299" w:type="dxa"/>
          </w:tcPr>
          <w:p w14:paraId="4DBACBBE" w14:textId="1DE1BBBB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99" w:type="dxa"/>
          </w:tcPr>
          <w:p w14:paraId="03FB8FF5" w14:textId="3630EE16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221A80D5" w:rsidRPr="004C5CEA" w14:paraId="274DB73A" w14:textId="50A8DAFF" w:rsidTr="004C5CEA">
        <w:trPr>
          <w:trHeight w:val="285"/>
        </w:trPr>
        <w:tc>
          <w:tcPr>
            <w:tcW w:w="1415" w:type="dxa"/>
          </w:tcPr>
          <w:p w14:paraId="3F8B76FE" w14:textId="0B94E98F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</w:t>
            </w:r>
          </w:p>
        </w:tc>
        <w:tc>
          <w:tcPr>
            <w:tcW w:w="1239" w:type="dxa"/>
          </w:tcPr>
          <w:p w14:paraId="7E545097" w14:textId="3EB46618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–49</w:t>
            </w:r>
          </w:p>
        </w:tc>
        <w:tc>
          <w:tcPr>
            <w:tcW w:w="1528" w:type="dxa"/>
          </w:tcPr>
          <w:p w14:paraId="2E37632E" w14:textId="6A5A95C6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5</w:t>
            </w:r>
          </w:p>
        </w:tc>
        <w:tc>
          <w:tcPr>
            <w:tcW w:w="1279" w:type="dxa"/>
          </w:tcPr>
          <w:p w14:paraId="770E8871" w14:textId="06EDD5F5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299" w:type="dxa"/>
          </w:tcPr>
          <w:p w14:paraId="4CCF511B" w14:textId="69FBA56D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8</w:t>
            </w:r>
          </w:p>
        </w:tc>
        <w:tc>
          <w:tcPr>
            <w:tcW w:w="1299" w:type="dxa"/>
          </w:tcPr>
          <w:p w14:paraId="46060D74" w14:textId="0FB0AEB0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299" w:type="dxa"/>
          </w:tcPr>
          <w:p w14:paraId="1FEBE1D5" w14:textId="17FE40AD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221A80D5" w:rsidRPr="004C5CEA" w14:paraId="543E4AEA" w14:textId="75FCB1DE" w:rsidTr="004C5CEA">
        <w:trPr>
          <w:trHeight w:val="285"/>
        </w:trPr>
        <w:tc>
          <w:tcPr>
            <w:tcW w:w="1415" w:type="dxa"/>
          </w:tcPr>
          <w:p w14:paraId="4262E20B" w14:textId="2FF51625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</w:t>
            </w:r>
          </w:p>
        </w:tc>
        <w:tc>
          <w:tcPr>
            <w:tcW w:w="1239" w:type="dxa"/>
          </w:tcPr>
          <w:p w14:paraId="54AE337F" w14:textId="07F68D47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–59</w:t>
            </w:r>
          </w:p>
        </w:tc>
        <w:tc>
          <w:tcPr>
            <w:tcW w:w="1528" w:type="dxa"/>
          </w:tcPr>
          <w:p w14:paraId="7463DE6D" w14:textId="649A8CA4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1279" w:type="dxa"/>
          </w:tcPr>
          <w:p w14:paraId="15225C32" w14:textId="6ABAA183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1299" w:type="dxa"/>
          </w:tcPr>
          <w:p w14:paraId="725C67B8" w14:textId="46E628A1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1299" w:type="dxa"/>
          </w:tcPr>
          <w:p w14:paraId="30FF9E5C" w14:textId="722B6847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299" w:type="dxa"/>
          </w:tcPr>
          <w:p w14:paraId="63863220" w14:textId="7423386A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221A80D5" w:rsidRPr="004C5CEA" w14:paraId="5417EB4F" w14:textId="23E9CC84" w:rsidTr="004C5CEA">
        <w:trPr>
          <w:trHeight w:val="285"/>
        </w:trPr>
        <w:tc>
          <w:tcPr>
            <w:tcW w:w="1415" w:type="dxa"/>
          </w:tcPr>
          <w:p w14:paraId="1DC27554" w14:textId="3887D2B2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</w:t>
            </w:r>
          </w:p>
        </w:tc>
        <w:tc>
          <w:tcPr>
            <w:tcW w:w="1239" w:type="dxa"/>
          </w:tcPr>
          <w:p w14:paraId="3D635F03" w14:textId="16AC297D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0–69</w:t>
            </w:r>
          </w:p>
        </w:tc>
        <w:tc>
          <w:tcPr>
            <w:tcW w:w="1528" w:type="dxa"/>
          </w:tcPr>
          <w:p w14:paraId="2208FF3F" w14:textId="08F39294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279" w:type="dxa"/>
          </w:tcPr>
          <w:p w14:paraId="064B36E0" w14:textId="3A141011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99" w:type="dxa"/>
          </w:tcPr>
          <w:p w14:paraId="43FDF881" w14:textId="4C54AD4C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299" w:type="dxa"/>
          </w:tcPr>
          <w:p w14:paraId="50A90500" w14:textId="51C4211D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299" w:type="dxa"/>
          </w:tcPr>
          <w:p w14:paraId="45EEBBE4" w14:textId="77AB31FC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221A80D5" w:rsidRPr="004C5CEA" w14:paraId="30F4E362" w14:textId="298ACFF9" w:rsidTr="004C5CEA">
        <w:trPr>
          <w:trHeight w:val="285"/>
        </w:trPr>
        <w:tc>
          <w:tcPr>
            <w:tcW w:w="1415" w:type="dxa"/>
          </w:tcPr>
          <w:p w14:paraId="1DC17CD3" w14:textId="679B5BC2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</w:t>
            </w:r>
          </w:p>
        </w:tc>
        <w:tc>
          <w:tcPr>
            <w:tcW w:w="1239" w:type="dxa"/>
          </w:tcPr>
          <w:p w14:paraId="13C5CAE4" w14:textId="6ECF67F0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0–79</w:t>
            </w:r>
          </w:p>
        </w:tc>
        <w:tc>
          <w:tcPr>
            <w:tcW w:w="1528" w:type="dxa"/>
          </w:tcPr>
          <w:p w14:paraId="05C268AB" w14:textId="3692F9F0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279" w:type="dxa"/>
          </w:tcPr>
          <w:p w14:paraId="0367268E" w14:textId="4E1351E1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4</w:t>
            </w:r>
          </w:p>
        </w:tc>
        <w:tc>
          <w:tcPr>
            <w:tcW w:w="1299" w:type="dxa"/>
          </w:tcPr>
          <w:p w14:paraId="6164515A" w14:textId="6E5A4F96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299" w:type="dxa"/>
          </w:tcPr>
          <w:p w14:paraId="1A2FD8DB" w14:textId="08484A2B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299" w:type="dxa"/>
          </w:tcPr>
          <w:p w14:paraId="38196315" w14:textId="53CC183E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221A80D5" w:rsidRPr="004C5CEA" w14:paraId="5B605F7F" w14:textId="5BDDBE9F" w:rsidTr="004C5CEA">
        <w:trPr>
          <w:trHeight w:val="285"/>
        </w:trPr>
        <w:tc>
          <w:tcPr>
            <w:tcW w:w="1415" w:type="dxa"/>
          </w:tcPr>
          <w:p w14:paraId="41030795" w14:textId="1DCC070E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n</w:t>
            </w:r>
          </w:p>
        </w:tc>
        <w:tc>
          <w:tcPr>
            <w:tcW w:w="1239" w:type="dxa"/>
          </w:tcPr>
          <w:p w14:paraId="4C723052" w14:textId="7C85AD60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–39</w:t>
            </w:r>
          </w:p>
        </w:tc>
        <w:tc>
          <w:tcPr>
            <w:tcW w:w="1528" w:type="dxa"/>
          </w:tcPr>
          <w:p w14:paraId="65786FD9" w14:textId="507B291A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1279" w:type="dxa"/>
          </w:tcPr>
          <w:p w14:paraId="66F6735B" w14:textId="28A2E4BA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1299" w:type="dxa"/>
          </w:tcPr>
          <w:p w14:paraId="1FF8C1E9" w14:textId="075D5F39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73</w:t>
            </w:r>
          </w:p>
        </w:tc>
        <w:tc>
          <w:tcPr>
            <w:tcW w:w="1299" w:type="dxa"/>
          </w:tcPr>
          <w:p w14:paraId="733A3892" w14:textId="0739998B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299" w:type="dxa"/>
          </w:tcPr>
          <w:p w14:paraId="7EE8065D" w14:textId="22094DCF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221A80D5" w:rsidRPr="004C5CEA" w14:paraId="4C0C354F" w14:textId="29088DEF" w:rsidTr="004C5CEA">
        <w:trPr>
          <w:trHeight w:val="285"/>
        </w:trPr>
        <w:tc>
          <w:tcPr>
            <w:tcW w:w="1415" w:type="dxa"/>
          </w:tcPr>
          <w:p w14:paraId="374C0301" w14:textId="7EFEFA9B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n</w:t>
            </w:r>
          </w:p>
        </w:tc>
        <w:tc>
          <w:tcPr>
            <w:tcW w:w="1239" w:type="dxa"/>
          </w:tcPr>
          <w:p w14:paraId="49394A02" w14:textId="7E28BC8B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–49</w:t>
            </w:r>
          </w:p>
        </w:tc>
        <w:tc>
          <w:tcPr>
            <w:tcW w:w="1528" w:type="dxa"/>
          </w:tcPr>
          <w:p w14:paraId="2F64C027" w14:textId="736552F2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1279" w:type="dxa"/>
          </w:tcPr>
          <w:p w14:paraId="542EA493" w14:textId="5CA764F3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1299" w:type="dxa"/>
          </w:tcPr>
          <w:p w14:paraId="7A25EA6E" w14:textId="453AAB04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3</w:t>
            </w:r>
          </w:p>
        </w:tc>
        <w:tc>
          <w:tcPr>
            <w:tcW w:w="1299" w:type="dxa"/>
          </w:tcPr>
          <w:p w14:paraId="4BA7B6BC" w14:textId="46A4C4E1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299" w:type="dxa"/>
          </w:tcPr>
          <w:p w14:paraId="05FE074F" w14:textId="2517E0EB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221A80D5" w:rsidRPr="004C5CEA" w14:paraId="79F13BDD" w14:textId="1BA2FCC1" w:rsidTr="004C5CEA">
        <w:trPr>
          <w:trHeight w:val="285"/>
        </w:trPr>
        <w:tc>
          <w:tcPr>
            <w:tcW w:w="1415" w:type="dxa"/>
          </w:tcPr>
          <w:p w14:paraId="5AD04162" w14:textId="5A3AF100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n</w:t>
            </w:r>
          </w:p>
        </w:tc>
        <w:tc>
          <w:tcPr>
            <w:tcW w:w="1239" w:type="dxa"/>
          </w:tcPr>
          <w:p w14:paraId="1BF72519" w14:textId="0E74A8FC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–59</w:t>
            </w:r>
          </w:p>
        </w:tc>
        <w:tc>
          <w:tcPr>
            <w:tcW w:w="1528" w:type="dxa"/>
          </w:tcPr>
          <w:p w14:paraId="040C5B02" w14:textId="2984E395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1279" w:type="dxa"/>
          </w:tcPr>
          <w:p w14:paraId="0E3F02DD" w14:textId="601DE806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5</w:t>
            </w:r>
          </w:p>
        </w:tc>
        <w:tc>
          <w:tcPr>
            <w:tcW w:w="1299" w:type="dxa"/>
          </w:tcPr>
          <w:p w14:paraId="06A965C6" w14:textId="40E95542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299" w:type="dxa"/>
          </w:tcPr>
          <w:p w14:paraId="31B8CA37" w14:textId="7A3BD146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299" w:type="dxa"/>
          </w:tcPr>
          <w:p w14:paraId="5F3745ED" w14:textId="18652FB6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221A80D5" w:rsidRPr="004C5CEA" w14:paraId="0C70A974" w14:textId="26893100" w:rsidTr="004C5CEA">
        <w:trPr>
          <w:trHeight w:val="285"/>
        </w:trPr>
        <w:tc>
          <w:tcPr>
            <w:tcW w:w="1415" w:type="dxa"/>
          </w:tcPr>
          <w:p w14:paraId="7ECB1170" w14:textId="0AEAE9BA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n</w:t>
            </w:r>
          </w:p>
        </w:tc>
        <w:tc>
          <w:tcPr>
            <w:tcW w:w="1239" w:type="dxa"/>
          </w:tcPr>
          <w:p w14:paraId="0B1E70A9" w14:textId="6F31CDFF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0–69</w:t>
            </w:r>
          </w:p>
        </w:tc>
        <w:tc>
          <w:tcPr>
            <w:tcW w:w="1528" w:type="dxa"/>
          </w:tcPr>
          <w:p w14:paraId="235889EC" w14:textId="1E505ABB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279" w:type="dxa"/>
          </w:tcPr>
          <w:p w14:paraId="2D19EAF0" w14:textId="5115D9BA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1299" w:type="dxa"/>
          </w:tcPr>
          <w:p w14:paraId="582E97E6" w14:textId="609475D4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299" w:type="dxa"/>
          </w:tcPr>
          <w:p w14:paraId="3A81F188" w14:textId="68EAFBF6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299" w:type="dxa"/>
          </w:tcPr>
          <w:p w14:paraId="477F1D1D" w14:textId="53A132C9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221A80D5" w:rsidRPr="004C5CEA" w14:paraId="4D92A170" w14:textId="7D397CA6" w:rsidTr="004C5CEA">
        <w:trPr>
          <w:trHeight w:val="285"/>
        </w:trPr>
        <w:tc>
          <w:tcPr>
            <w:tcW w:w="1415" w:type="dxa"/>
          </w:tcPr>
          <w:p w14:paraId="0D0E2CC4" w14:textId="1EF6FC3F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an</w:t>
            </w:r>
          </w:p>
        </w:tc>
        <w:tc>
          <w:tcPr>
            <w:tcW w:w="1239" w:type="dxa"/>
          </w:tcPr>
          <w:p w14:paraId="7E20664F" w14:textId="1C6D22BE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0–79</w:t>
            </w:r>
          </w:p>
        </w:tc>
        <w:tc>
          <w:tcPr>
            <w:tcW w:w="1528" w:type="dxa"/>
          </w:tcPr>
          <w:p w14:paraId="7203B961" w14:textId="33DA759A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9" w:type="dxa"/>
          </w:tcPr>
          <w:p w14:paraId="247B879D" w14:textId="4F68D66C" w:rsidR="221A80D5" w:rsidRPr="004C5CEA" w:rsidRDefault="7DF8F086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9</w:t>
            </w:r>
          </w:p>
        </w:tc>
        <w:tc>
          <w:tcPr>
            <w:tcW w:w="1299" w:type="dxa"/>
          </w:tcPr>
          <w:p w14:paraId="405FD654" w14:textId="6E9A1A36" w:rsidR="221A80D5" w:rsidRPr="004C5CEA" w:rsidRDefault="221A80D5" w:rsidP="221A80D5">
            <w:pPr>
              <w:jc w:val="center"/>
              <w:rPr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7DF8F086"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299" w:type="dxa"/>
          </w:tcPr>
          <w:p w14:paraId="76172B28" w14:textId="452F2848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1299" w:type="dxa"/>
          </w:tcPr>
          <w:p w14:paraId="00BB5D67" w14:textId="42870F7A" w:rsidR="7DF8F086" w:rsidRPr="004C5CEA" w:rsidRDefault="7DF8F086" w:rsidP="7DF8F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</w:tbl>
    <w:p w14:paraId="168D94A9" w14:textId="3957CE3C" w:rsidR="003D0B29" w:rsidRPr="001E2F01" w:rsidRDefault="525D09DF">
      <w:pPr>
        <w:rPr>
          <w:sz w:val="24"/>
          <w:szCs w:val="24"/>
        </w:rPr>
      </w:pPr>
      <w:r w:rsidRPr="001E2F0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7C2407DB" w14:textId="648BD75C" w:rsidR="003D0B29" w:rsidRDefault="003D0B29" w:rsidP="7DF8F086">
      <w:pPr>
        <w:rPr>
          <w:rFonts w:ascii="Times New Roman" w:eastAsia="Times New Roman" w:hAnsi="Times New Roman" w:cs="Times New Roman"/>
          <w:b/>
          <w:bCs/>
          <w:color w:val="000000" w:themeColor="text1"/>
          <w:sz w:val="16"/>
          <w:szCs w:val="16"/>
          <w:lang w:val="en-GB"/>
        </w:rPr>
      </w:pPr>
    </w:p>
    <w:p w14:paraId="2C078E63" w14:textId="78B92E35" w:rsidR="00C503A4" w:rsidRDefault="00C503A4" w:rsidP="221A80D5"/>
    <w:sectPr w:rsidR="00C50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F9F2C7"/>
    <w:rsid w:val="001E2F01"/>
    <w:rsid w:val="002E0A99"/>
    <w:rsid w:val="003D0B29"/>
    <w:rsid w:val="004C5CEA"/>
    <w:rsid w:val="00550770"/>
    <w:rsid w:val="005E3E10"/>
    <w:rsid w:val="007938DB"/>
    <w:rsid w:val="00A82C0A"/>
    <w:rsid w:val="00AC7479"/>
    <w:rsid w:val="00C503A4"/>
    <w:rsid w:val="00E9026F"/>
    <w:rsid w:val="00E938FB"/>
    <w:rsid w:val="221A80D5"/>
    <w:rsid w:val="411EEE29"/>
    <w:rsid w:val="480B8159"/>
    <w:rsid w:val="525D09DF"/>
    <w:rsid w:val="6DF9F2C7"/>
    <w:rsid w:val="7DF8F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9F2C7"/>
  <w15:chartTrackingRefBased/>
  <w15:docId w15:val="{2E7BBF0F-0740-4402-A664-D2ACFC7C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c87f558d-b5dc-4275-80b9-a551a06289dc" xsi:nil="true"/>
    <IsNotebookLocked xmlns="c87f558d-b5dc-4275-80b9-a551a06289dc" xsi:nil="true"/>
    <Math_Settings xmlns="c87f558d-b5dc-4275-80b9-a551a06289dc" xsi:nil="true"/>
    <Self_Registration_Enabled xmlns="c87f558d-b5dc-4275-80b9-a551a06289dc" xsi:nil="true"/>
    <Has_Leaders_Only_SectionGroup xmlns="c87f558d-b5dc-4275-80b9-a551a06289dc" xsi:nil="true"/>
    <Distribution_Groups xmlns="c87f558d-b5dc-4275-80b9-a551a06289dc" xsi:nil="true"/>
    <TeamsChannelId xmlns="c87f558d-b5dc-4275-80b9-a551a06289dc" xsi:nil="true"/>
    <Invited_Leaders xmlns="c87f558d-b5dc-4275-80b9-a551a06289dc" xsi:nil="true"/>
    <DefaultSectionNames xmlns="c87f558d-b5dc-4275-80b9-a551a06289dc" xsi:nil="true"/>
    <Is_Collaboration_Space_Locked xmlns="c87f558d-b5dc-4275-80b9-a551a06289dc" xsi:nil="true"/>
    <NotebookType xmlns="c87f558d-b5dc-4275-80b9-a551a06289dc" xsi:nil="true"/>
    <LMS_Mappings xmlns="c87f558d-b5dc-4275-80b9-a551a06289dc" xsi:nil="true"/>
    <Member_Groups xmlns="c87f558d-b5dc-4275-80b9-a551a06289dc">
      <UserInfo>
        <DisplayName/>
        <AccountId xsi:nil="true"/>
        <AccountType/>
      </UserInfo>
    </Member_Groups>
    <Owner xmlns="c87f558d-b5dc-4275-80b9-a551a06289dc">
      <UserInfo>
        <DisplayName/>
        <AccountId xsi:nil="true"/>
        <AccountType/>
      </UserInfo>
    </Owner>
    <Leaders xmlns="c87f558d-b5dc-4275-80b9-a551a06289dc">
      <UserInfo>
        <DisplayName/>
        <AccountId xsi:nil="true"/>
        <AccountType/>
      </UserInfo>
    </Leaders>
    <Invited_Members xmlns="c87f558d-b5dc-4275-80b9-a551a06289dc" xsi:nil="true"/>
    <Templates xmlns="c87f558d-b5dc-4275-80b9-a551a06289dc" xsi:nil="true"/>
    <Members xmlns="c87f558d-b5dc-4275-80b9-a551a06289dc">
      <UserInfo>
        <DisplayName/>
        <AccountId xsi:nil="true"/>
        <AccountType/>
      </UserInfo>
    </Members>
    <FolderType xmlns="c87f558d-b5dc-4275-80b9-a551a06289dc" xsi:nil="true"/>
    <CultureName xmlns="c87f558d-b5dc-4275-80b9-a551a06289d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00F264AED589409F15C97BE1F26A09" ma:contentTypeVersion="28" ma:contentTypeDescription="Create a new document." ma:contentTypeScope="" ma:versionID="10dd68324cfd14b9bf88cfdce7a5b458">
  <xsd:schema xmlns:xsd="http://www.w3.org/2001/XMLSchema" xmlns:xs="http://www.w3.org/2001/XMLSchema" xmlns:p="http://schemas.microsoft.com/office/2006/metadata/properties" xmlns:ns2="c87f558d-b5dc-4275-80b9-a551a06289dc" targetNamespace="http://schemas.microsoft.com/office/2006/metadata/properties" ma:root="true" ma:fieldsID="a96eebf14615ba2a4fc1d4781075cfcf" ns2:_="">
    <xsd:import namespace="c87f558d-b5dc-4275-80b9-a551a06289dc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f558d-b5dc-4275-80b9-a551a06289d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56E026-098E-4C94-9666-C4AABCE800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90F3BF-FF22-4F37-89A0-A65512C5AB68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c87f558d-b5dc-4275-80b9-a551a06289d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9FF9247-A9DC-45BB-8F86-E1630D8ED4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7f558d-b5dc-4275-80b9-a551a06289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Janne Martikainen</cp:lastModifiedBy>
  <cp:revision>11</cp:revision>
  <dcterms:created xsi:type="dcterms:W3CDTF">2022-01-20T07:56:00Z</dcterms:created>
  <dcterms:modified xsi:type="dcterms:W3CDTF">2022-02-1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00F264AED589409F15C97BE1F26A09</vt:lpwstr>
  </property>
</Properties>
</file>